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AF789" w14:textId="38444A4D" w:rsidR="004A2B65" w:rsidRPr="004A2B65" w:rsidRDefault="004A2B65" w:rsidP="004A2B6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lang/>
          <w14:ligatures w14:val="none"/>
        </w:rPr>
      </w:pPr>
      <w:r w:rsidRPr="004A2B65">
        <w:rPr>
          <w:rFonts w:ascii="Calibri" w:eastAsia="Times New Roman" w:hAnsi="Calibri" w:cs="Calibri"/>
          <w:b/>
          <w:bCs/>
          <w:kern w:val="0"/>
          <w:lang/>
          <w14:ligatures w14:val="none"/>
        </w:rPr>
        <w:t xml:space="preserve">Supplementary Table 1A. </w:t>
      </w:r>
      <w:r w:rsidRPr="004A2B65">
        <w:rPr>
          <w:rFonts w:ascii="Calibri" w:eastAsia="Times New Roman" w:hAnsi="Calibri" w:cs="Calibri"/>
          <w:kern w:val="0"/>
          <w:lang/>
          <w14:ligatures w14:val="none"/>
        </w:rPr>
        <w:t>Search Strateg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6911"/>
      </w:tblGrid>
      <w:tr w:rsidR="004A2B65" w:rsidRPr="004A2B65" w14:paraId="79339741" w14:textId="77777777" w:rsidTr="004A2B6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E72D17" w14:textId="77777777" w:rsidR="004A2B65" w:rsidRPr="004A2B65" w:rsidRDefault="004A2B65" w:rsidP="004A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22502F4E" w14:textId="77777777" w:rsidR="004A2B65" w:rsidRPr="004A2B65" w:rsidRDefault="004A2B65" w:rsidP="004A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  <w:t>Exact Boolean strategy*</w:t>
            </w:r>
          </w:p>
        </w:tc>
      </w:tr>
      <w:tr w:rsidR="004A2B65" w:rsidRPr="004A2B65" w14:paraId="2E78AF2D" w14:textId="77777777" w:rsidTr="004A2B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E833C" w14:textId="77777777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  <w:t>PubMed/MEDLINE</w:t>
            </w:r>
          </w:p>
        </w:tc>
        <w:tc>
          <w:tcPr>
            <w:tcW w:w="0" w:type="auto"/>
            <w:vAlign w:val="center"/>
            <w:hideMark/>
          </w:tcPr>
          <w:p w14:paraId="2A879555" w14:textId="4E6D6EB7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((“Telmisartan”[Mesh] OR telmisartan[tiab]) AND (“Amlodipine”[Mesh] OR amlodipine[tiab]) OR (“Telmisartan”[Mesh] OR telmisartan[tiab]) AND (“Rosuvastatin Calcium”[Mesh] OR rosuvastatin[tiab])) AND (“Hypertension”[Mesh] OR hypertension[tiab] OR “Dyslipidemias”[Mesh] OR dyslipidemia[tiab] OR hyperlipidemia[tiab]) AND (randomized controlled trial[pt] OR random*[tiab] OR placebo[tiab])</w:t>
            </w:r>
          </w:p>
        </w:tc>
      </w:tr>
      <w:tr w:rsidR="004A2B65" w:rsidRPr="004A2B65" w14:paraId="422D6BDA" w14:textId="77777777" w:rsidTr="004A2B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52E42" w14:textId="77777777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  <w:t>Cochrane Library (CENTRAL)</w:t>
            </w:r>
          </w:p>
        </w:tc>
        <w:tc>
          <w:tcPr>
            <w:tcW w:w="0" w:type="auto"/>
            <w:vAlign w:val="center"/>
            <w:hideMark/>
          </w:tcPr>
          <w:p w14:paraId="22BCDB15" w14:textId="7EBF1AAD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(“telmisartan” AND “amlodipine”) OR (“telmisartan” AND “rosuvastatin”)</w:t>
            </w:r>
            <w:r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 xml:space="preserve"> </w:t>
            </w:r>
            <w:r w:rsidRPr="004A2B65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AND (hypertension OR dyslipidemia OR hyperlipidemia) AND (randomized OR placebo)</w:t>
            </w:r>
          </w:p>
        </w:tc>
      </w:tr>
      <w:tr w:rsidR="004A2B65" w:rsidRPr="004A2B65" w14:paraId="53B21C5E" w14:textId="77777777" w:rsidTr="004A2B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F6A84" w14:textId="77777777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  <w:t>Google Scholar</w:t>
            </w:r>
          </w:p>
        </w:tc>
        <w:tc>
          <w:tcPr>
            <w:tcW w:w="0" w:type="auto"/>
            <w:vAlign w:val="center"/>
            <w:hideMark/>
          </w:tcPr>
          <w:p w14:paraId="70C5148B" w14:textId="0282F051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(“telmisartan amlodipine” OR “telmisartan rosuvastatin”) AND (hypertension OR dyslipidemia OR “blood pressure” OR lipids) AND</w:t>
            </w:r>
            <w:r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 xml:space="preserve"> </w:t>
            </w:r>
            <w:r w:rsidRPr="004A2B65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(randomized OR placebo)</w:t>
            </w:r>
          </w:p>
        </w:tc>
      </w:tr>
      <w:tr w:rsidR="004A2B65" w:rsidRPr="004A2B65" w14:paraId="195976A9" w14:textId="77777777" w:rsidTr="004A2B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7365C" w14:textId="77777777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  <w:t>ScienceDirect</w:t>
            </w:r>
          </w:p>
        </w:tc>
        <w:tc>
          <w:tcPr>
            <w:tcW w:w="0" w:type="auto"/>
            <w:vAlign w:val="center"/>
            <w:hideMark/>
          </w:tcPr>
          <w:p w14:paraId="7D17E92E" w14:textId="54039F9B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(“telmisartan amlodipine” OR “telmisartan rosuvastatin”) AND (hypertension OR dyslipidemia OR hyperlipidemia) AND (randomized OR placebo)</w:t>
            </w:r>
          </w:p>
        </w:tc>
      </w:tr>
      <w:tr w:rsidR="004A2B65" w:rsidRPr="004A2B65" w14:paraId="5A4B774F" w14:textId="77777777" w:rsidTr="004A2B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29E912" w14:textId="77777777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b/>
                <w:bCs/>
                <w:kern w:val="0"/>
                <w:lang/>
                <w14:ligatures w14:val="none"/>
              </w:rPr>
              <w:t>ClinicalTrials.gov</w:t>
            </w:r>
          </w:p>
        </w:tc>
        <w:tc>
          <w:tcPr>
            <w:tcW w:w="0" w:type="auto"/>
            <w:vAlign w:val="center"/>
            <w:hideMark/>
          </w:tcPr>
          <w:p w14:paraId="797A0CD6" w14:textId="1574E916" w:rsidR="004A2B65" w:rsidRPr="004A2B65" w:rsidRDefault="004A2B65" w:rsidP="004A2B6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4A2B65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telmisartan AND amlodipine AND rosuvastatin AND (hypertension OR dyslipidemia) AND (randomized OR placebo)</w:t>
            </w:r>
          </w:p>
        </w:tc>
      </w:tr>
    </w:tbl>
    <w:p w14:paraId="328292EE" w14:textId="77777777" w:rsidR="00CC17C1" w:rsidRDefault="00CC17C1">
      <w:pPr>
        <w:rPr>
          <w:rFonts w:ascii="Calibri" w:hAnsi="Calibri" w:cs="Calibri"/>
        </w:rPr>
      </w:pPr>
    </w:p>
    <w:p w14:paraId="4D964993" w14:textId="77777777" w:rsidR="004A2B65" w:rsidRDefault="004A2B65">
      <w:pPr>
        <w:rPr>
          <w:rFonts w:ascii="Calibri" w:hAnsi="Calibri" w:cs="Calibri"/>
        </w:rPr>
      </w:pPr>
    </w:p>
    <w:p w14:paraId="7BE394FC" w14:textId="14824BFF" w:rsidR="004A2B65" w:rsidRPr="004A2B65" w:rsidRDefault="004A2B6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2: </w:t>
      </w:r>
      <w:r>
        <w:rPr>
          <w:rFonts w:ascii="Calibri" w:hAnsi="Calibri" w:cs="Calibri"/>
        </w:rPr>
        <w:t>Risk of Bias Summar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A2B65" w14:paraId="0643AFE1" w14:textId="77777777" w:rsidTr="004A2B65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EFE5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0FD6E" w14:textId="77777777" w:rsidR="004A2B65" w:rsidRDefault="004A2B65">
            <w:r>
              <w:t>Bia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4B9E" w14:textId="77777777" w:rsidR="004A2B65" w:rsidRDefault="004A2B65">
            <w:r>
              <w:t>Risk of Bia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C9A2E" w14:textId="77777777" w:rsidR="004A2B65" w:rsidRDefault="004A2B65">
            <w:r>
              <w:t>Author’s Judgement</w:t>
            </w:r>
          </w:p>
        </w:tc>
      </w:tr>
      <w:tr w:rsidR="004A2B65" w14:paraId="17691D88" w14:textId="77777777" w:rsidTr="004A2B65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BF040E" w14:textId="77777777" w:rsidR="004A2B65" w:rsidRDefault="004A2B65">
            <w:pPr>
              <w:rPr>
                <w:b/>
                <w:bCs/>
              </w:rPr>
            </w:pPr>
            <w:r>
              <w:rPr>
                <w:b/>
                <w:bCs/>
              </w:rPr>
              <w:t>Soon Jun Hong et al. 2019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8B90" w14:textId="77777777" w:rsidR="004A2B65" w:rsidRDefault="004A2B65">
            <w:pPr>
              <w:jc w:val="left"/>
              <w:rPr>
                <w:b/>
                <w:bCs/>
              </w:rPr>
            </w:pPr>
          </w:p>
          <w:p w14:paraId="59F60487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andom sequence</w:t>
            </w:r>
          </w:p>
          <w:p w14:paraId="4E189A7D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generation </w:t>
            </w:r>
          </w:p>
          <w:p w14:paraId="20EB9962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(selection bias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14A1" w14:textId="77777777" w:rsidR="004A2B65" w:rsidRDefault="004A2B65">
            <w:pPr>
              <w:rPr>
                <w:b/>
                <w:bCs/>
              </w:rPr>
            </w:pPr>
          </w:p>
          <w:p w14:paraId="78EC17A9" w14:textId="77777777" w:rsidR="004A2B65" w:rsidRDefault="004A2B65">
            <w:r>
              <w:t xml:space="preserve">Low risk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4B0EC" w14:textId="77777777" w:rsidR="004A2B65" w:rsidRDefault="004A2B65">
            <w:pPr>
              <w:jc w:val="both"/>
            </w:pPr>
          </w:p>
          <w:p w14:paraId="10141166" w14:textId="77777777" w:rsidR="004A2B65" w:rsidRDefault="004A2B65">
            <w:r>
              <w:t xml:space="preserve"> the study </w:t>
            </w:r>
          </w:p>
          <w:p w14:paraId="6CEC2A5A" w14:textId="77777777" w:rsidR="004A2B65" w:rsidRDefault="004A2B65">
            <w:r>
              <w:t xml:space="preserve">Utilized o a web based online randomization system in a 1:1:1 ratio , ensuring a proper random sequence generation limiting selection bias </w:t>
            </w:r>
          </w:p>
          <w:p w14:paraId="3B21B6A8" w14:textId="77777777" w:rsidR="004A2B65" w:rsidRDefault="004A2B65"/>
        </w:tc>
      </w:tr>
      <w:tr w:rsidR="004A2B65" w14:paraId="707B0786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E9D5C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99AD" w14:textId="77777777" w:rsidR="004A2B65" w:rsidRDefault="004A2B65">
            <w:pPr>
              <w:jc w:val="left"/>
              <w:rPr>
                <w:b/>
                <w:bCs/>
              </w:rPr>
            </w:pPr>
          </w:p>
          <w:p w14:paraId="049F7817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llocation concealment</w:t>
            </w:r>
          </w:p>
          <w:p w14:paraId="74CEAFBE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selection bias)</w:t>
            </w:r>
          </w:p>
          <w:p w14:paraId="3838FE5D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316D0" w14:textId="77777777" w:rsidR="004A2B65" w:rsidRDefault="004A2B65"/>
          <w:p w14:paraId="290F3262" w14:textId="77777777" w:rsidR="004A2B65" w:rsidRDefault="004A2B65">
            <w:r>
              <w:t xml:space="preserve">Unclear risk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A727" w14:textId="77777777" w:rsidR="004A2B65" w:rsidRDefault="004A2B65"/>
          <w:p w14:paraId="4B755CEF" w14:textId="77777777" w:rsidR="004A2B65" w:rsidRDefault="004A2B65">
            <w:r>
              <w:t xml:space="preserve">The use of an online randomization system suggests potential for adequate concealment, but the involvement of principal investigators in patient enrollment and assignment raises concerns about selection bias. </w:t>
            </w:r>
          </w:p>
        </w:tc>
      </w:tr>
      <w:tr w:rsidR="004A2B65" w14:paraId="620EB952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CA38E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4C70" w14:textId="77777777" w:rsidR="004A2B65" w:rsidRDefault="004A2B65">
            <w:pPr>
              <w:rPr>
                <w:b/>
                <w:bCs/>
              </w:rPr>
            </w:pPr>
          </w:p>
          <w:p w14:paraId="3E3033F6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linding of participants</w:t>
            </w:r>
          </w:p>
          <w:p w14:paraId="5A4644F3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nd personnel</w:t>
            </w:r>
          </w:p>
          <w:p w14:paraId="54CFFD49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performance bias)</w:t>
            </w:r>
          </w:p>
          <w:p w14:paraId="4A34BFA6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0CE2" w14:textId="77777777" w:rsidR="004A2B65" w:rsidRDefault="004A2B65"/>
          <w:p w14:paraId="4460222D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BFDA7" w14:textId="77777777" w:rsidR="004A2B65" w:rsidRDefault="004A2B65">
            <w:r>
              <w:t>Participants were blinded to the treatment allocation throughout the study</w:t>
            </w:r>
          </w:p>
        </w:tc>
      </w:tr>
      <w:tr w:rsidR="004A2B65" w14:paraId="75FB2A67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86DD5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6590" w14:textId="77777777" w:rsidR="004A2B65" w:rsidRDefault="004A2B65">
            <w:pPr>
              <w:rPr>
                <w:b/>
                <w:bCs/>
              </w:rPr>
            </w:pPr>
          </w:p>
          <w:p w14:paraId="33A70F58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linding of outcome</w:t>
            </w:r>
          </w:p>
          <w:p w14:paraId="2B046821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sessment</w:t>
            </w:r>
          </w:p>
          <w:p w14:paraId="631B8690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(detection bias)</w:t>
            </w:r>
          </w:p>
          <w:p w14:paraId="32063494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BEBAE" w14:textId="77777777" w:rsidR="004A2B65" w:rsidRDefault="004A2B65"/>
          <w:p w14:paraId="512D4ADA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D6277" w14:textId="77777777" w:rsidR="004A2B65" w:rsidRDefault="004A2B65"/>
          <w:p w14:paraId="1DD73DD5" w14:textId="77777777" w:rsidR="004A2B65" w:rsidRDefault="004A2B65">
            <w:r>
              <w:t>Double-blind design was employed, ensuring that both participants and assessors were blinded to treatment allocation. This minimizes bias in outcome assessment .</w:t>
            </w:r>
          </w:p>
          <w:p w14:paraId="656BDC9C" w14:textId="77777777" w:rsidR="004A2B65" w:rsidRDefault="004A2B65"/>
        </w:tc>
      </w:tr>
      <w:tr w:rsidR="004A2B65" w14:paraId="50244F7B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6BA89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0332" w14:textId="77777777" w:rsidR="004A2B65" w:rsidRDefault="004A2B65">
            <w:pPr>
              <w:rPr>
                <w:b/>
                <w:bCs/>
              </w:rPr>
            </w:pPr>
          </w:p>
          <w:p w14:paraId="67AA5E71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complete outcome</w:t>
            </w:r>
          </w:p>
          <w:p w14:paraId="0DF6079F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(attrition bias)</w:t>
            </w:r>
          </w:p>
          <w:p w14:paraId="328F07D3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F1CF" w14:textId="77777777" w:rsidR="004A2B65" w:rsidRDefault="004A2B65"/>
          <w:p w14:paraId="14E868F8" w14:textId="77777777" w:rsidR="004A2B65" w:rsidRDefault="004A2B65">
            <w:r>
              <w:t xml:space="preserve">Low risk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FB29C" w14:textId="77777777" w:rsidR="004A2B65" w:rsidRDefault="004A2B65"/>
          <w:p w14:paraId="7C43CD34" w14:textId="77777777" w:rsidR="004A2B65" w:rsidRDefault="004A2B65">
            <w:r>
              <w:t xml:space="preserve">The study had a low dropout rate (16/148) and no reported non-adherence to treatment. All patients were included in the safety analysis. These factors suggest a low risk of attrition bias  </w:t>
            </w:r>
          </w:p>
        </w:tc>
      </w:tr>
      <w:tr w:rsidR="004A2B65" w14:paraId="28BEA617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A0ACF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7AF8" w14:textId="77777777" w:rsidR="004A2B65" w:rsidRDefault="004A2B65">
            <w:pPr>
              <w:rPr>
                <w:b/>
                <w:bCs/>
              </w:rPr>
            </w:pPr>
          </w:p>
          <w:p w14:paraId="5F7358C7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lective reporting</w:t>
            </w:r>
          </w:p>
          <w:p w14:paraId="6721BE94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Reporting bias)</w:t>
            </w:r>
          </w:p>
          <w:p w14:paraId="14993060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88F9" w14:textId="77777777" w:rsidR="004A2B65" w:rsidRDefault="004A2B65"/>
          <w:p w14:paraId="0E5097D8" w14:textId="77777777" w:rsidR="004A2B65" w:rsidRDefault="004A2B65">
            <w:r>
              <w:t xml:space="preserve">Unclear risk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F5B6" w14:textId="77777777" w:rsidR="004A2B65" w:rsidRDefault="004A2B65"/>
          <w:p w14:paraId="12282275" w14:textId="77777777" w:rsidR="004A2B65" w:rsidRDefault="004A2B65">
            <w:r>
              <w:t>The study do mention the primary and secondary outcomes of the study, but they do not indicate whether these outcomes were pre-registered in a trial registry or if they align with a specific protocol.</w:t>
            </w:r>
          </w:p>
        </w:tc>
      </w:tr>
      <w:tr w:rsidR="004A2B65" w14:paraId="625BB52E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6940D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8C70" w14:textId="77777777" w:rsidR="004A2B65" w:rsidRDefault="004A2B65">
            <w:pPr>
              <w:rPr>
                <w:b/>
                <w:bCs/>
              </w:rPr>
            </w:pPr>
          </w:p>
          <w:p w14:paraId="2E0A9D19" w14:textId="77777777" w:rsidR="004A2B65" w:rsidRDefault="004A2B65">
            <w:pPr>
              <w:rPr>
                <w:b/>
                <w:bCs/>
              </w:rPr>
            </w:pPr>
            <w:r>
              <w:rPr>
                <w:b/>
                <w:bCs/>
              </w:rPr>
              <w:t>Other bias</w:t>
            </w:r>
          </w:p>
          <w:p w14:paraId="68399E06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03323" w14:textId="77777777" w:rsidR="004A2B65" w:rsidRDefault="004A2B65"/>
          <w:p w14:paraId="3C6668DB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17AAA" w14:textId="77777777" w:rsidR="004A2B65" w:rsidRDefault="004A2B65">
            <w:r>
              <w:t xml:space="preserve"> document does not provide a direct </w:t>
            </w:r>
            <w:r>
              <w:rPr>
                <w:rStyle w:val="Strong"/>
              </w:rPr>
              <w:t>overall assessment</w:t>
            </w:r>
            <w:r>
              <w:t xml:space="preserve"> of the risk of bias for the entire study.</w:t>
            </w:r>
          </w:p>
        </w:tc>
      </w:tr>
      <w:tr w:rsidR="004A2B65" w14:paraId="35F7F485" w14:textId="77777777" w:rsidTr="004A2B65">
        <w:trPr>
          <w:trHeight w:val="101"/>
        </w:trPr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2955A" w14:textId="77777777" w:rsidR="004A2B65" w:rsidRDefault="004A2B65">
            <w:pPr>
              <w:jc w:val="both"/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689042" w14:textId="77777777" w:rsidR="004A2B65" w:rsidRDefault="004A2B65">
            <w:pPr>
              <w:jc w:val="both"/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329D7" w14:textId="77777777" w:rsidR="004A2B65" w:rsidRDefault="004A2B65">
            <w:pPr>
              <w:jc w:val="both"/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18EC3C" w14:textId="77777777" w:rsidR="004A2B65" w:rsidRDefault="004A2B65">
            <w:pPr>
              <w:jc w:val="left"/>
            </w:pPr>
            <w:r>
              <w:t>the study</w:t>
            </w:r>
          </w:p>
          <w:p w14:paraId="622B6614" w14:textId="77777777" w:rsidR="004A2B65" w:rsidRDefault="004A2B65">
            <w:pPr>
              <w:jc w:val="left"/>
            </w:pPr>
            <w:r>
              <w:t>Utilized</w:t>
            </w:r>
          </w:p>
        </w:tc>
      </w:tr>
      <w:tr w:rsidR="004A2B65" w14:paraId="39172659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C5156" w14:textId="77777777" w:rsidR="004A2B65" w:rsidRDefault="004A2B65">
            <w:pPr>
              <w:rPr>
                <w:b/>
                <w:bCs/>
              </w:rPr>
            </w:pPr>
          </w:p>
          <w:p w14:paraId="4A78FA80" w14:textId="77777777" w:rsidR="004A2B65" w:rsidRDefault="004A2B65">
            <w:pPr>
              <w:rPr>
                <w:b/>
                <w:bCs/>
              </w:rPr>
            </w:pPr>
          </w:p>
          <w:p w14:paraId="1E2EEB6D" w14:textId="77777777" w:rsidR="004A2B65" w:rsidRDefault="004A2B65">
            <w:pPr>
              <w:rPr>
                <w:b/>
                <w:bCs/>
              </w:rPr>
            </w:pPr>
            <w:r>
              <w:rPr>
                <w:b/>
                <w:bCs/>
              </w:rPr>
              <w:t>Xuan Jin MD et al.</w:t>
            </w:r>
          </w:p>
          <w:p w14:paraId="090A6FCB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2020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F8540" w14:textId="77777777" w:rsidR="004A2B65" w:rsidRDefault="004A2B65">
            <w:pPr>
              <w:jc w:val="left"/>
              <w:rPr>
                <w:b/>
                <w:bCs/>
              </w:rPr>
            </w:pPr>
          </w:p>
          <w:p w14:paraId="0157E589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andom sequence</w:t>
            </w:r>
          </w:p>
          <w:p w14:paraId="240D60DC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generation </w:t>
            </w:r>
          </w:p>
          <w:p w14:paraId="30499238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(selection bias)</w:t>
            </w:r>
          </w:p>
          <w:p w14:paraId="117B3976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2E29" w14:textId="77777777" w:rsidR="004A2B65" w:rsidRDefault="004A2B65"/>
          <w:p w14:paraId="34EFA543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CCB6" w14:textId="77777777" w:rsidR="004A2B65" w:rsidRDefault="004A2B65">
            <w:pPr>
              <w:jc w:val="left"/>
            </w:pPr>
            <w:r>
              <w:t>an interactive web-based system in a 1:1:1 ratio ensuring a proper random sequence generation limiting selection bias.</w:t>
            </w:r>
          </w:p>
          <w:p w14:paraId="6EF145FE" w14:textId="77777777" w:rsidR="004A2B65" w:rsidRDefault="004A2B65">
            <w:pPr>
              <w:jc w:val="left"/>
            </w:pPr>
          </w:p>
        </w:tc>
      </w:tr>
      <w:tr w:rsidR="004A2B65" w14:paraId="46608447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6EE96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BCA8F" w14:textId="77777777" w:rsidR="004A2B65" w:rsidRDefault="004A2B65">
            <w:pPr>
              <w:jc w:val="left"/>
              <w:rPr>
                <w:b/>
                <w:bCs/>
              </w:rPr>
            </w:pPr>
          </w:p>
          <w:p w14:paraId="2BB6902A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llocation concealment</w:t>
            </w:r>
          </w:p>
          <w:p w14:paraId="15C56849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selection bias)</w:t>
            </w:r>
          </w:p>
          <w:p w14:paraId="513E87DE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3733" w14:textId="77777777" w:rsidR="004A2B65" w:rsidRDefault="004A2B65"/>
          <w:p w14:paraId="02257A6B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1B02" w14:textId="77777777" w:rsidR="004A2B65" w:rsidRDefault="004A2B65"/>
          <w:p w14:paraId="1AD70827" w14:textId="77777777" w:rsidR="004A2B65" w:rsidRDefault="004A2B65">
            <w:r>
              <w:t xml:space="preserve">The lack of explicit details about how </w:t>
            </w:r>
            <w:r>
              <w:lastRenderedPageBreak/>
              <w:t>allocation was concealed from study personnel creates uncertainty about the effectiveness of this process.</w:t>
            </w:r>
          </w:p>
        </w:tc>
      </w:tr>
      <w:tr w:rsidR="004A2B65" w14:paraId="77BCE01E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F75E6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FE26" w14:textId="77777777" w:rsidR="004A2B65" w:rsidRDefault="004A2B65">
            <w:pPr>
              <w:rPr>
                <w:b/>
                <w:bCs/>
              </w:rPr>
            </w:pPr>
          </w:p>
          <w:p w14:paraId="7994F2E9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linding of participants</w:t>
            </w:r>
          </w:p>
          <w:p w14:paraId="6237BF44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nd personnel</w:t>
            </w:r>
          </w:p>
          <w:p w14:paraId="0FB17FD4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performance bias)</w:t>
            </w:r>
          </w:p>
          <w:p w14:paraId="27819F9D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1B55" w14:textId="77777777" w:rsidR="004A2B65" w:rsidRDefault="004A2B65"/>
          <w:p w14:paraId="348668CA" w14:textId="77777777" w:rsidR="004A2B65" w:rsidRDefault="004A2B65">
            <w:r>
              <w:t xml:space="preserve">low Risk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F037" w14:textId="77777777" w:rsidR="004A2B65" w:rsidRDefault="004A2B65"/>
          <w:p w14:paraId="720237DB" w14:textId="77777777" w:rsidR="004A2B65" w:rsidRDefault="004A2B65">
            <w:r>
              <w:t>A double-dummy technique was used to maintain a double-blind study.</w:t>
            </w:r>
          </w:p>
          <w:p w14:paraId="5A25D082" w14:textId="77777777" w:rsidR="004A2B65" w:rsidRDefault="004A2B65"/>
        </w:tc>
      </w:tr>
      <w:tr w:rsidR="004A2B65" w14:paraId="0619B62D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ED763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A771" w14:textId="77777777" w:rsidR="004A2B65" w:rsidRDefault="004A2B65">
            <w:pPr>
              <w:rPr>
                <w:b/>
                <w:bCs/>
              </w:rPr>
            </w:pPr>
          </w:p>
          <w:p w14:paraId="7F294F8C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linding of outcome</w:t>
            </w:r>
          </w:p>
          <w:p w14:paraId="6EDDA238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sessment</w:t>
            </w:r>
          </w:p>
          <w:p w14:paraId="47A541FE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detection bias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18CA9" w14:textId="77777777" w:rsidR="004A2B65" w:rsidRDefault="004A2B65"/>
          <w:p w14:paraId="4CDDEBA3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5A78D" w14:textId="77777777" w:rsidR="004A2B65" w:rsidRDefault="004A2B65">
            <w:pPr>
              <w:jc w:val="both"/>
            </w:pPr>
            <w:r>
              <w:t>Outcome assessors were blinded to treatment assignment, minimizing the risk of detection bias</w:t>
            </w:r>
          </w:p>
        </w:tc>
      </w:tr>
      <w:tr w:rsidR="004A2B65" w14:paraId="51BDC10A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E89D5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6DAB" w14:textId="77777777" w:rsidR="004A2B65" w:rsidRDefault="004A2B65">
            <w:pPr>
              <w:rPr>
                <w:b/>
                <w:bCs/>
              </w:rPr>
            </w:pPr>
          </w:p>
          <w:p w14:paraId="3F3E294A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complete outcome</w:t>
            </w:r>
          </w:p>
          <w:p w14:paraId="4EC2D280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data </w:t>
            </w:r>
          </w:p>
          <w:p w14:paraId="23125171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attrition bias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26D5" w14:textId="77777777" w:rsidR="004A2B65" w:rsidRDefault="004A2B65"/>
          <w:p w14:paraId="5C9D777E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0CDE" w14:textId="77777777" w:rsidR="004A2B65" w:rsidRDefault="004A2B65"/>
          <w:p w14:paraId="7040704B" w14:textId="77777777" w:rsidR="004A2B65" w:rsidRDefault="004A2B65">
            <w:r>
              <w:t>Some patients withdrew due to adverse events or non-compliance. However, the use of the Full Analysis Set (FAS) population and the availability of information about withdrawal reasons help to mitigate the potential impact of missing data on the results..</w:t>
            </w:r>
          </w:p>
          <w:p w14:paraId="7320F0AB" w14:textId="77777777" w:rsidR="004A2B65" w:rsidRDefault="004A2B65"/>
        </w:tc>
      </w:tr>
      <w:tr w:rsidR="004A2B65" w14:paraId="58274E7E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36C47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DE337" w14:textId="77777777" w:rsidR="004A2B65" w:rsidRDefault="004A2B65">
            <w:pPr>
              <w:rPr>
                <w:b/>
                <w:bCs/>
              </w:rPr>
            </w:pPr>
          </w:p>
          <w:p w14:paraId="1F82A5E6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lective reporting</w:t>
            </w:r>
          </w:p>
          <w:p w14:paraId="72233820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Reporting bias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2015" w14:textId="77777777" w:rsidR="004A2B65" w:rsidRDefault="004A2B65"/>
          <w:p w14:paraId="7A34943A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63AA" w14:textId="77777777" w:rsidR="004A2B65" w:rsidRDefault="004A2B65">
            <w:r>
              <w:t xml:space="preserve">. the study published all the major endpoints, including changes in </w:t>
            </w:r>
            <w:r>
              <w:rPr>
                <w:rStyle w:val="Strong"/>
              </w:rPr>
              <w:t>mean sitting systolic blood pressure (msSBP)</w:t>
            </w:r>
            <w:r>
              <w:t xml:space="preserve">, </w:t>
            </w:r>
            <w:r>
              <w:rPr>
                <w:rStyle w:val="Strong"/>
              </w:rPr>
              <w:t>LDL-C levels</w:t>
            </w:r>
            <w:r>
              <w:t xml:space="preserve">, and </w:t>
            </w:r>
            <w:r>
              <w:rPr>
                <w:rStyle w:val="Strong"/>
              </w:rPr>
              <w:t>other lipid profiles</w:t>
            </w:r>
            <w:r>
              <w:t xml:space="preserve">. This suggests that the risk of </w:t>
            </w:r>
            <w:r>
              <w:rPr>
                <w:rStyle w:val="Strong"/>
              </w:rPr>
              <w:t>reporting bias</w:t>
            </w:r>
            <w:r>
              <w:t xml:space="preserve"> is likely </w:t>
            </w:r>
            <w:r>
              <w:rPr>
                <w:rStyle w:val="Strong"/>
              </w:rPr>
              <w:t>low</w:t>
            </w:r>
            <w:r>
              <w:t xml:space="preserve"> because all relevant and pre-specified outcomes appear to have been reported comprehensively</w:t>
            </w:r>
          </w:p>
        </w:tc>
      </w:tr>
      <w:tr w:rsidR="004A2B65" w14:paraId="09A5E243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B1A87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9652" w14:textId="77777777" w:rsidR="004A2B65" w:rsidRDefault="004A2B65">
            <w:pPr>
              <w:rPr>
                <w:b/>
                <w:bCs/>
              </w:rPr>
            </w:pPr>
          </w:p>
          <w:p w14:paraId="14D48336" w14:textId="77777777" w:rsidR="004A2B65" w:rsidRDefault="004A2B65">
            <w:pPr>
              <w:rPr>
                <w:b/>
                <w:bCs/>
              </w:rPr>
            </w:pPr>
            <w:r>
              <w:rPr>
                <w:b/>
                <w:bCs/>
              </w:rPr>
              <w:t>Other bias</w:t>
            </w:r>
          </w:p>
          <w:p w14:paraId="37BA63AB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61AE" w14:textId="77777777" w:rsidR="004A2B65" w:rsidRDefault="004A2B65"/>
          <w:p w14:paraId="6545F96B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7A54" w14:textId="77777777" w:rsidR="004A2B65" w:rsidRDefault="004A2B65"/>
          <w:p w14:paraId="3727B70B" w14:textId="77777777" w:rsidR="004A2B65" w:rsidRDefault="004A2B65">
            <w:r>
              <w:t>No other bias reported</w:t>
            </w:r>
          </w:p>
        </w:tc>
      </w:tr>
      <w:tr w:rsidR="004A2B65" w14:paraId="40A89BCF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5DFD5" w14:textId="77777777" w:rsidR="004A2B65" w:rsidRDefault="004A2B65">
            <w:pPr>
              <w:jc w:val="both"/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8D0C2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FD8F46" w14:textId="77777777" w:rsidR="004A2B65" w:rsidRDefault="004A2B65">
            <w:pPr>
              <w:jc w:val="both"/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6E4061" w14:textId="77777777" w:rsidR="004A2B65" w:rsidRDefault="004A2B65">
            <w:pPr>
              <w:jc w:val="both"/>
            </w:pPr>
          </w:p>
        </w:tc>
      </w:tr>
      <w:tr w:rsidR="004A2B65" w14:paraId="73E111C6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E347C" w14:textId="77777777" w:rsidR="004A2B65" w:rsidRDefault="004A2B65"/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3C2E" w14:textId="77777777" w:rsidR="004A2B65" w:rsidRDefault="004A2B65">
            <w:pPr>
              <w:jc w:val="left"/>
              <w:rPr>
                <w:b/>
                <w:bCs/>
              </w:rPr>
            </w:pPr>
          </w:p>
          <w:p w14:paraId="7271A752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andom sequence</w:t>
            </w:r>
          </w:p>
          <w:p w14:paraId="0D2CE33D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generation </w:t>
            </w:r>
          </w:p>
          <w:p w14:paraId="0E1644C0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(selection bias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25F6" w14:textId="77777777" w:rsidR="004A2B65" w:rsidRDefault="004A2B65"/>
          <w:p w14:paraId="5BB50849" w14:textId="77777777" w:rsidR="004A2B65" w:rsidRDefault="004A2B65">
            <w:r>
              <w:lastRenderedPageBreak/>
              <w:t>Low Risk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C205" w14:textId="77777777" w:rsidR="004A2B65" w:rsidRDefault="004A2B65"/>
          <w:p w14:paraId="1D1F0A11" w14:textId="77777777" w:rsidR="004A2B65" w:rsidRDefault="004A2B65">
            <w:r>
              <w:lastRenderedPageBreak/>
              <w:t xml:space="preserve">The study employed a </w:t>
            </w:r>
            <w:r>
              <w:rPr>
                <w:rStyle w:val="Strong"/>
              </w:rPr>
              <w:t>stratified block randomization method</w:t>
            </w:r>
            <w:r>
              <w:t xml:space="preserve"> using SAS software to generate the random sequence. This minimizes the risk of selection bias.</w:t>
            </w:r>
          </w:p>
          <w:p w14:paraId="4AD1F642" w14:textId="77777777" w:rsidR="004A2B65" w:rsidRDefault="004A2B65"/>
        </w:tc>
      </w:tr>
      <w:tr w:rsidR="004A2B65" w14:paraId="2E432CAF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73C3EE" w14:textId="77777777" w:rsidR="004A2B65" w:rsidRDefault="004A2B6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ae-Seok Kim et al. 2019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43A0" w14:textId="77777777" w:rsidR="004A2B65" w:rsidRDefault="004A2B65">
            <w:pPr>
              <w:jc w:val="left"/>
              <w:rPr>
                <w:b/>
                <w:bCs/>
              </w:rPr>
            </w:pPr>
          </w:p>
          <w:p w14:paraId="769F1382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llocation concealment</w:t>
            </w:r>
          </w:p>
          <w:p w14:paraId="4FBC5FE1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selection bias)</w:t>
            </w:r>
          </w:p>
          <w:p w14:paraId="08B72C1C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DAD3" w14:textId="77777777" w:rsidR="004A2B65" w:rsidRDefault="004A2B65"/>
          <w:p w14:paraId="588EDABE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A23B" w14:textId="77777777" w:rsidR="004A2B65" w:rsidRDefault="004A2B65">
            <w:r>
              <w:t>.</w:t>
            </w:r>
          </w:p>
          <w:p w14:paraId="44DEB143" w14:textId="77777777" w:rsidR="004A2B65" w:rsidRDefault="004A2B65">
            <w:r>
              <w:t xml:space="preserve">Allocation concealment was ensured by the use of </w:t>
            </w:r>
            <w:r>
              <w:rPr>
                <w:rStyle w:val="Strong"/>
              </w:rPr>
              <w:t>identical placebos</w:t>
            </w:r>
            <w:r>
              <w:t xml:space="preserve"> and the double-dummy technique. The random assignment code was disclosed only in cases of significant medical events.</w:t>
            </w:r>
          </w:p>
        </w:tc>
      </w:tr>
      <w:tr w:rsidR="004A2B65" w14:paraId="0B618655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60B24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4E8E" w14:textId="77777777" w:rsidR="004A2B65" w:rsidRDefault="004A2B65">
            <w:pPr>
              <w:rPr>
                <w:b/>
                <w:bCs/>
              </w:rPr>
            </w:pPr>
          </w:p>
          <w:p w14:paraId="26F05556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linding of participants</w:t>
            </w:r>
          </w:p>
          <w:p w14:paraId="6D067D1D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nd personnel</w:t>
            </w:r>
          </w:p>
          <w:p w14:paraId="2CFAAD35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performance bias)</w:t>
            </w:r>
          </w:p>
          <w:p w14:paraId="27D3A4D8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BD18" w14:textId="77777777" w:rsidR="004A2B65" w:rsidRDefault="004A2B65"/>
          <w:p w14:paraId="0FCE3EA1" w14:textId="77777777" w:rsidR="004A2B65" w:rsidRDefault="004A2B65">
            <w:r>
              <w:t xml:space="preserve">Low risk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522B" w14:textId="77777777" w:rsidR="004A2B65" w:rsidRDefault="004A2B65">
            <w:r>
              <w:t xml:space="preserve">Allocation concealment was ensured by the use of </w:t>
            </w:r>
            <w:r>
              <w:rPr>
                <w:rStyle w:val="Strong"/>
              </w:rPr>
              <w:t>identical placebos</w:t>
            </w:r>
            <w:r>
              <w:t xml:space="preserve"> and the double-dummy technique. The random assignment code was disclosed only in cases of significant medical events..</w:t>
            </w:r>
          </w:p>
          <w:p w14:paraId="5C6E37DA" w14:textId="77777777" w:rsidR="004A2B65" w:rsidRDefault="004A2B65"/>
        </w:tc>
      </w:tr>
      <w:tr w:rsidR="004A2B65" w14:paraId="4C516823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B2014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77C2" w14:textId="77777777" w:rsidR="004A2B65" w:rsidRDefault="004A2B65">
            <w:pPr>
              <w:rPr>
                <w:b/>
                <w:bCs/>
              </w:rPr>
            </w:pPr>
          </w:p>
          <w:p w14:paraId="439114CF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linding of outcome</w:t>
            </w:r>
          </w:p>
          <w:p w14:paraId="2FD8200B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sessment</w:t>
            </w:r>
          </w:p>
          <w:p w14:paraId="11520D7B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detection bias)</w:t>
            </w:r>
          </w:p>
          <w:p w14:paraId="13DBE61A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32AF" w14:textId="77777777" w:rsidR="004A2B65" w:rsidRDefault="004A2B65"/>
          <w:p w14:paraId="73004919" w14:textId="77777777" w:rsidR="004A2B65" w:rsidRDefault="004A2B65">
            <w:r>
              <w:t>Low Risk</w:t>
            </w:r>
          </w:p>
          <w:p w14:paraId="6D014914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6DFD" w14:textId="77777777" w:rsidR="004A2B65" w:rsidRDefault="004A2B65">
            <w:r>
              <w:t>Outcome assessors were also blinded, ensuring objective evaluation of results such as changes in blood pressure and lipid levels.</w:t>
            </w:r>
          </w:p>
        </w:tc>
      </w:tr>
      <w:tr w:rsidR="004A2B65" w14:paraId="7D896E84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4EFC3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EFF01" w14:textId="77777777" w:rsidR="004A2B65" w:rsidRDefault="004A2B65">
            <w:pPr>
              <w:rPr>
                <w:b/>
                <w:bCs/>
              </w:rPr>
            </w:pPr>
          </w:p>
          <w:p w14:paraId="4BC9AA2C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complete outcome</w:t>
            </w:r>
          </w:p>
          <w:p w14:paraId="1292278A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(attrition bias)</w:t>
            </w:r>
          </w:p>
          <w:p w14:paraId="0C038C8A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2E78" w14:textId="77777777" w:rsidR="004A2B65" w:rsidRDefault="004A2B65"/>
          <w:p w14:paraId="698AB577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8A73" w14:textId="77777777" w:rsidR="004A2B65" w:rsidRDefault="004A2B65">
            <w:r>
              <w:t xml:space="preserve">Some patients withdrew, primarily due to adverse events, but the analysis included the </w:t>
            </w:r>
            <w:r>
              <w:rPr>
                <w:rStyle w:val="Strong"/>
              </w:rPr>
              <w:t>Full Analysis Set (FAS)</w:t>
            </w:r>
            <w:r>
              <w:t>, reducing the risk of attrition bias by including all available data..</w:t>
            </w:r>
          </w:p>
          <w:p w14:paraId="57AC06B0" w14:textId="77777777" w:rsidR="004A2B65" w:rsidRDefault="004A2B65"/>
        </w:tc>
      </w:tr>
      <w:tr w:rsidR="004A2B65" w14:paraId="592609BD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1C354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2D47" w14:textId="77777777" w:rsidR="004A2B65" w:rsidRDefault="004A2B65">
            <w:pPr>
              <w:rPr>
                <w:b/>
                <w:bCs/>
              </w:rPr>
            </w:pPr>
          </w:p>
          <w:p w14:paraId="28C8ECBD" w14:textId="77777777" w:rsidR="004A2B65" w:rsidRDefault="004A2B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lective reporting</w:t>
            </w:r>
          </w:p>
          <w:p w14:paraId="3F2ED086" w14:textId="77777777" w:rsidR="004A2B65" w:rsidRDefault="004A2B6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Reporting bias)</w:t>
            </w:r>
          </w:p>
          <w:p w14:paraId="0202718F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3C5D" w14:textId="77777777" w:rsidR="004A2B65" w:rsidRDefault="004A2B65"/>
          <w:p w14:paraId="39D78538" w14:textId="77777777" w:rsidR="004A2B65" w:rsidRDefault="004A2B65">
            <w:r>
              <w:t>Low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E8020" w14:textId="77777777" w:rsidR="004A2B65" w:rsidRDefault="004A2B65">
            <w:pPr>
              <w:jc w:val="both"/>
            </w:pPr>
            <w:r>
              <w:t xml:space="preserve">All pre-specified outcomes, such as blood pressure and </w:t>
            </w:r>
            <w:r>
              <w:lastRenderedPageBreak/>
              <w:t>lipid changes, were reported. There is no indication of selective reporting.</w:t>
            </w:r>
          </w:p>
        </w:tc>
      </w:tr>
      <w:tr w:rsidR="004A2B65" w14:paraId="67C27AF0" w14:textId="77777777" w:rsidTr="004A2B65"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87C1" w14:textId="77777777" w:rsidR="004A2B65" w:rsidRDefault="004A2B65"/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4C6C3" w14:textId="77777777" w:rsidR="004A2B65" w:rsidRDefault="004A2B65">
            <w:pPr>
              <w:rPr>
                <w:b/>
                <w:bCs/>
              </w:rPr>
            </w:pPr>
          </w:p>
          <w:p w14:paraId="11FA03E7" w14:textId="77777777" w:rsidR="004A2B65" w:rsidRDefault="004A2B65">
            <w:pPr>
              <w:rPr>
                <w:b/>
                <w:bCs/>
              </w:rPr>
            </w:pPr>
            <w:r>
              <w:rPr>
                <w:b/>
                <w:bCs/>
              </w:rPr>
              <w:t>Other bias</w:t>
            </w:r>
          </w:p>
          <w:p w14:paraId="3F747F52" w14:textId="77777777" w:rsidR="004A2B65" w:rsidRDefault="004A2B65">
            <w:pPr>
              <w:jc w:val="left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54C9" w14:textId="77777777" w:rsidR="004A2B65" w:rsidRDefault="004A2B65"/>
          <w:p w14:paraId="45D2A7B8" w14:textId="77777777" w:rsidR="004A2B65" w:rsidRDefault="004A2B65">
            <w:r>
              <w:t>Unclear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0BB2" w14:textId="77777777" w:rsidR="004A2B65" w:rsidRDefault="004A2B65">
            <w:r>
              <w:t xml:space="preserve">The study was funded by a pharmaceutical company, which could introduce </w:t>
            </w:r>
            <w:r>
              <w:rPr>
                <w:rStyle w:val="Strong"/>
              </w:rPr>
              <w:t>sponsorship bias</w:t>
            </w:r>
            <w:r>
              <w:t>, although the authors stated that the sponsor had no role in study design, data collection, or analysis.</w:t>
            </w:r>
          </w:p>
        </w:tc>
      </w:tr>
    </w:tbl>
    <w:p w14:paraId="2F34907F" w14:textId="77777777" w:rsidR="004A2B65" w:rsidRDefault="004A2B65">
      <w:pPr>
        <w:rPr>
          <w:rFonts w:ascii="Calibri" w:hAnsi="Calibri" w:cs="Calibri"/>
        </w:rPr>
      </w:pPr>
    </w:p>
    <w:p w14:paraId="5002E0A6" w14:textId="5F587750" w:rsidR="004A2B65" w:rsidRDefault="004A2B6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Figure 1: </w:t>
      </w:r>
      <w:r>
        <w:rPr>
          <w:rFonts w:ascii="Calibri" w:hAnsi="Calibri" w:cs="Calibri"/>
        </w:rPr>
        <w:t>Risk of Bias Summary</w:t>
      </w:r>
    </w:p>
    <w:p w14:paraId="18077F91" w14:textId="6EB9B566" w:rsidR="004A2B65" w:rsidRDefault="004A2B65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65710097" wp14:editId="3B30887B">
            <wp:extent cx="3286125" cy="4105275"/>
            <wp:effectExtent l="0" t="0" r="9525" b="952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4105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20E3EB" w14:textId="77777777" w:rsidR="004A2B65" w:rsidRDefault="004A2B65">
      <w:pPr>
        <w:rPr>
          <w:rFonts w:ascii="Calibri" w:hAnsi="Calibri" w:cs="Calibri"/>
        </w:rPr>
      </w:pPr>
    </w:p>
    <w:p w14:paraId="64A3C00C" w14:textId="31FBAF74" w:rsidR="004A2B65" w:rsidRDefault="004A2B6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Figure 2: </w:t>
      </w:r>
      <w:r>
        <w:rPr>
          <w:rFonts w:ascii="Calibri" w:hAnsi="Calibri" w:cs="Calibri"/>
        </w:rPr>
        <w:t>Risk of Bias Graph</w:t>
      </w:r>
    </w:p>
    <w:p w14:paraId="12B679BD" w14:textId="173099A2" w:rsidR="004A2B65" w:rsidRPr="004A2B65" w:rsidRDefault="004A2B65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3E82A402" wp14:editId="4FC74A26">
            <wp:extent cx="5731510" cy="2420620"/>
            <wp:effectExtent l="0" t="0" r="254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2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2B65" w:rsidRPr="004A2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2NDUxMjE1NTe0NLdU0lEKTi0uzszPAykwrAUA+cS7SCwAAAA="/>
  </w:docVars>
  <w:rsids>
    <w:rsidRoot w:val="00CC17C1"/>
    <w:rsid w:val="001C0D61"/>
    <w:rsid w:val="004A2B65"/>
    <w:rsid w:val="005446CB"/>
    <w:rsid w:val="00CC17C1"/>
    <w:rsid w:val="00D1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7ADD7"/>
  <w15:chartTrackingRefBased/>
  <w15:docId w15:val="{53FA9BFD-5821-46ED-9F54-88F48EEC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1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7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7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7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7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7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7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7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7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7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7C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A2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  <w:style w:type="character" w:styleId="Strong">
    <w:name w:val="Strong"/>
    <w:basedOn w:val="DefaultParagraphFont"/>
    <w:uiPriority w:val="22"/>
    <w:qFormat/>
    <w:rsid w:val="004A2B65"/>
    <w:rPr>
      <w:b/>
      <w:bCs/>
    </w:rPr>
  </w:style>
  <w:style w:type="character" w:customStyle="1" w:styleId="ms-1">
    <w:name w:val="ms-1"/>
    <w:basedOn w:val="DefaultParagraphFont"/>
    <w:rsid w:val="004A2B65"/>
  </w:style>
  <w:style w:type="character" w:customStyle="1" w:styleId="max-w-full">
    <w:name w:val="max-w-full"/>
    <w:basedOn w:val="DefaultParagraphFont"/>
    <w:rsid w:val="004A2B65"/>
  </w:style>
  <w:style w:type="table" w:styleId="TableGrid">
    <w:name w:val="Table Grid"/>
    <w:basedOn w:val="TableNormal"/>
    <w:uiPriority w:val="39"/>
    <w:rsid w:val="004A2B65"/>
    <w:pPr>
      <w:spacing w:after="0" w:line="240" w:lineRule="auto"/>
      <w:jc w:val="center"/>
    </w:pPr>
    <w:rPr>
      <w:rFonts w:ascii="Times New Roman" w:hAnsi="Times New Roman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4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5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5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 Azeem</dc:creator>
  <cp:keywords/>
  <dc:description/>
  <cp:lastModifiedBy>Neppala, Sivaram</cp:lastModifiedBy>
  <cp:revision>2</cp:revision>
  <dcterms:created xsi:type="dcterms:W3CDTF">2025-06-14T04:03:00Z</dcterms:created>
  <dcterms:modified xsi:type="dcterms:W3CDTF">2025-06-14T04:03:00Z</dcterms:modified>
</cp:coreProperties>
</file>